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4D63E" w14:textId="47F7F43E" w:rsidR="002F572D" w:rsidRPr="00000739" w:rsidRDefault="002F572D" w:rsidP="002F572D">
      <w:pPr>
        <w:pStyle w:val="Bijschrift"/>
        <w:rPr>
          <w:lang w:val="en-GB"/>
        </w:rPr>
      </w:pPr>
      <w:r>
        <w:rPr>
          <w:lang w:val="en-GB"/>
        </w:rPr>
        <w:t>Supplemental table 1.</w:t>
      </w:r>
      <w:r w:rsidRPr="00000739">
        <w:rPr>
          <w:lang w:val="en-GB"/>
        </w:rPr>
        <w:t xml:space="preserve"> </w:t>
      </w:r>
      <w:r w:rsidRPr="00000739">
        <w:rPr>
          <w:b w:val="0"/>
          <w:bCs w:val="0"/>
          <w:lang w:val="en-GB"/>
        </w:rPr>
        <w:t xml:space="preserve">Association between (specific) macronutrient intakes 0 to 1, 1 to 2 and 2 to 3 hours prior to PVT and objective and subjective alertness in </w:t>
      </w:r>
      <w:r w:rsidRPr="00DD1C30">
        <w:rPr>
          <w:b w:val="0"/>
          <w:bCs w:val="0"/>
          <w:i/>
          <w:iCs/>
          <w:lang w:val="en-GB"/>
        </w:rPr>
        <w:t>female</w:t>
      </w:r>
      <w:r>
        <w:rPr>
          <w:b w:val="0"/>
          <w:bCs w:val="0"/>
          <w:lang w:val="en-GB"/>
        </w:rPr>
        <w:t xml:space="preserve"> </w:t>
      </w:r>
      <w:r w:rsidRPr="00000739">
        <w:rPr>
          <w:b w:val="0"/>
          <w:bCs w:val="0"/>
          <w:lang w:val="en-GB"/>
        </w:rPr>
        <w:t>nurses (n=1</w:t>
      </w:r>
      <w:r>
        <w:rPr>
          <w:b w:val="0"/>
          <w:bCs w:val="0"/>
          <w:lang w:val="en-GB"/>
        </w:rPr>
        <w:t>1</w:t>
      </w:r>
      <w:r w:rsidRPr="00000739">
        <w:rPr>
          <w:b w:val="0"/>
          <w:bCs w:val="0"/>
          <w:lang w:val="en-GB"/>
        </w:rPr>
        <w:t>7) during the night shift.</w:t>
      </w:r>
      <w:r w:rsidRPr="00000739">
        <w:rPr>
          <w:lang w:val="en-GB"/>
        </w:rPr>
        <w:t xml:space="preserve"> </w:t>
      </w:r>
    </w:p>
    <w:tbl>
      <w:tblPr>
        <w:tblW w:w="14118" w:type="dxa"/>
        <w:tblInd w:w="-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680"/>
        <w:gridCol w:w="1474"/>
        <w:gridCol w:w="794"/>
        <w:gridCol w:w="680"/>
        <w:gridCol w:w="1474"/>
        <w:gridCol w:w="794"/>
        <w:gridCol w:w="680"/>
        <w:gridCol w:w="1474"/>
        <w:gridCol w:w="794"/>
        <w:gridCol w:w="682"/>
        <w:gridCol w:w="1474"/>
        <w:gridCol w:w="794"/>
      </w:tblGrid>
      <w:tr w:rsidR="002F572D" w:rsidRPr="00000739" w14:paraId="24415021" w14:textId="77777777" w:rsidTr="002F572D">
        <w:trPr>
          <w:trHeight w:val="266"/>
        </w:trPr>
        <w:tc>
          <w:tcPr>
            <w:tcW w:w="2324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14:paraId="00BD5FAA" w14:textId="77777777" w:rsidR="002F572D" w:rsidRPr="00000739" w:rsidRDefault="002F572D" w:rsidP="005E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C0BB2ED" w14:textId="64481101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edian Reaction Time</w:t>
            </w:r>
            <w:r w:rsidRPr="00000739">
              <w:rPr>
                <w:bCs/>
                <w:sz w:val="20"/>
                <w:szCs w:val="18"/>
                <w:lang w:val="en-GB"/>
              </w:rPr>
              <w:t>*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7DC3AD0" w14:textId="3BC13D03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Reciprocal Reaction Time</w:t>
            </w:r>
            <w:r w:rsidRPr="00000739">
              <w:rPr>
                <w:bCs/>
                <w:sz w:val="20"/>
                <w:szCs w:val="18"/>
                <w:lang w:val="en-GB"/>
              </w:rPr>
              <w:t>*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6C92797" w14:textId="1B760DA3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umber of Lapses (log)</w:t>
            </w:r>
            <w:r w:rsidRPr="00000739">
              <w:rPr>
                <w:bCs/>
                <w:sz w:val="20"/>
                <w:szCs w:val="18"/>
                <w:lang w:val="en-GB"/>
              </w:rPr>
              <w:t>*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E008027" w14:textId="5605D866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n</w:t>
            </w:r>
            <w:proofErr w:type="spellEnd"/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erelli</w:t>
            </w:r>
            <w:proofErr w:type="spellEnd"/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Scale</w:t>
            </w:r>
            <w:r w:rsidRPr="00000739">
              <w:rPr>
                <w:bCs/>
                <w:sz w:val="20"/>
                <w:szCs w:val="18"/>
                <w:lang w:val="en-GB"/>
              </w:rPr>
              <w:t>*</w:t>
            </w:r>
          </w:p>
        </w:tc>
      </w:tr>
      <w:tr w:rsidR="002F572D" w:rsidRPr="00000739" w14:paraId="00706A8B" w14:textId="77777777" w:rsidTr="005E3BDE">
        <w:trPr>
          <w:trHeight w:val="266"/>
        </w:trPr>
        <w:tc>
          <w:tcPr>
            <w:tcW w:w="2324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BD47B" w14:textId="77777777" w:rsidR="002F572D" w:rsidRPr="00000739" w:rsidRDefault="002F572D" w:rsidP="005E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3725C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ß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7210A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B72F2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 valu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5807D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       ß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EF555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68104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 valu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046B3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ß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52F78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B04E7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 value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80ADA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       ß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52D7B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E8AD2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 value</w:t>
            </w:r>
          </w:p>
        </w:tc>
      </w:tr>
      <w:tr w:rsidR="002F572D" w:rsidRPr="00000739" w14:paraId="2BD4EEE9" w14:textId="77777777" w:rsidTr="005E3BDE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3F836" w14:textId="77777777" w:rsidR="002F572D" w:rsidRPr="00000739" w:rsidRDefault="002F572D" w:rsidP="005E3BD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rotein / 10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25C7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39E7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415D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5C96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AB21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326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0418F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BC07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169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4CF4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153E" w14:textId="77777777" w:rsidR="002F572D" w:rsidRPr="00000739" w:rsidRDefault="002F572D" w:rsidP="005E3B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4E0" w14:textId="77777777" w:rsidR="002F572D" w:rsidRPr="00000739" w:rsidRDefault="002F572D" w:rsidP="005E3B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sz w:val="20"/>
                <w:szCs w:val="20"/>
                <w:lang w:val="en-GB" w:eastAsia="nl-NL"/>
              </w:rPr>
              <w:t> </w:t>
            </w:r>
          </w:p>
        </w:tc>
      </w:tr>
      <w:tr w:rsidR="0036059E" w:rsidRPr="00000739" w14:paraId="521F8940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2C19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18D" w14:textId="7FC190B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4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93A" w14:textId="0DEDB96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7.51, 15.8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918" w14:textId="70770CD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4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B16" w14:textId="3E2B51D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FBC4" w14:textId="093CB37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9, 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0B4" w14:textId="77E5325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C58" w14:textId="66643AB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339" w14:textId="02F43C3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1, 0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7F2" w14:textId="19EE493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AAB" w14:textId="091E471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7E1A" w14:textId="46C26CFB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7, 0.3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5F7" w14:textId="5A84FCE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29</w:t>
            </w:r>
          </w:p>
        </w:tc>
      </w:tr>
      <w:tr w:rsidR="0036059E" w:rsidRPr="00000739" w14:paraId="39FDF25D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31E5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945" w14:textId="340515C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7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60F" w14:textId="3B81785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19.91, 4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6B2" w14:textId="0179160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BCF" w14:textId="76B02B2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498A" w14:textId="3A565E53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6, 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7FE" w14:textId="4553DC0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257" w14:textId="63A64D60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FFD" w14:textId="0BBE825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1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BB1" w14:textId="13043E7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5AA" w14:textId="7CF581D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5B9" w14:textId="3C10A1F2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38, 0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151" w14:textId="2984F96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</w:tr>
      <w:tr w:rsidR="0036059E" w:rsidRPr="00000739" w14:paraId="145F18A8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ADA1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D24" w14:textId="0640812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1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E3E" w14:textId="5C33774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17.58, 13.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D94" w14:textId="1B72AFC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6C0" w14:textId="089BF50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160" w14:textId="64C7D37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9, 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09B" w14:textId="4BB0962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741" w14:textId="459AD145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-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06A6" w14:textId="0FCF4412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7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691" w14:textId="582A3F3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7D5" w14:textId="24F9623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33A" w14:textId="556B8D9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69, 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811" w14:textId="4A84A7A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36059E" w:rsidRPr="00000739" w14:paraId="1DCFFF02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B35F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Fat / 10g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689" w14:textId="02B7F60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EC0" w14:textId="55BD873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6CB" w14:textId="78767C6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8AE" w14:textId="2CF9751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A5F" w14:textId="05B98E3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C36" w14:textId="2CCB264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B52" w14:textId="02B837EA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B41" w14:textId="65600312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7482" w14:textId="004BE6A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8C65" w14:textId="636FBA6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18E" w14:textId="504F397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BFF5" w14:textId="739A5E4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6059E" w:rsidRPr="00000739" w14:paraId="223607D8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C3DF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B2E" w14:textId="0E773ED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9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6D07" w14:textId="18F54DC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36, 18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406" w14:textId="1A746CD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508" w14:textId="0195C8D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F5A" w14:textId="19CEEBB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11, 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7BAB" w14:textId="5351A52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F38" w14:textId="7A4AC5DC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7DB" w14:textId="65074E1F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4, 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E3C" w14:textId="25888AE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E0B" w14:textId="475D78B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BB7" w14:textId="61E05CD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7, 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EB9" w14:textId="55B4BB5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</w:tr>
      <w:tr w:rsidR="0036059E" w:rsidRPr="00000739" w14:paraId="404F9FD7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ADE2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45C" w14:textId="1BB675E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1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EC2D" w14:textId="4DD598F0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13.45, 10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2A27" w14:textId="3CCF4B1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FA9" w14:textId="27B91C1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9E7" w14:textId="45497D3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5, 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EC9" w14:textId="1A2B532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3E2" w14:textId="3B7EF13A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rFonts w:eastAsia="Times New Roman" w:cs="Times New Roman"/>
                <w:sz w:val="20"/>
                <w:szCs w:val="20"/>
                <w:lang w:val="en-GB" w:eastAsia="nl-NL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6ED" w14:textId="6EB66D2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1, 0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A48" w14:textId="24D92ED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F37B" w14:textId="61145EE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21C" w14:textId="1073D51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, 0.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B95B" w14:textId="67087A8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 w:rsidR="0036059E" w:rsidRPr="00000739" w14:paraId="06BBEDB7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D565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8D0" w14:textId="06356BF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15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E43A" w14:textId="72E9CA1F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32.21, 0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58B" w14:textId="0ABAF40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27C" w14:textId="4B67302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27C" w14:textId="1906556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2, 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4CE" w14:textId="79E3245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60CB" w14:textId="0F6C9C30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-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4367" w14:textId="29144BEE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32, -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9B2" w14:textId="29B83B2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6E22" w14:textId="6C5D546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83B" w14:textId="4A00C9CD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51, 0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D05" w14:textId="3986517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 w:rsidR="0036059E" w:rsidRPr="00000739" w14:paraId="7EE1017A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313C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arbohydrates / 10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DFF" w14:textId="7D93C35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B93" w14:textId="62F8B60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5B5E" w14:textId="6A237A2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2499" w14:textId="25B35B1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00BC" w14:textId="3A92572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F94" w14:textId="7A20744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6E17" w14:textId="6AE7BB28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395" w14:textId="2F62C0F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BD4" w14:textId="51CECA9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6C4" w14:textId="2AD9A9A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5B2" w14:textId="7B4D4FA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500" w14:textId="0124F6C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6059E" w:rsidRPr="00000739" w14:paraId="7426306E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932B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730" w14:textId="56FE272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4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D99E" w14:textId="1991A82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8.25, -0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952" w14:textId="1F46448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E19" w14:textId="049F98C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C2F" w14:textId="60C7269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0.00, 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7E84" w14:textId="034D77B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6D1" w14:textId="2BCDE1AE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A19" w14:textId="60C950B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5, 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9C1" w14:textId="6A2B70B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7CD" w14:textId="7416828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287" w14:textId="1859613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1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A5C" w14:textId="30C8CB8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</w:tr>
      <w:tr w:rsidR="0036059E" w:rsidRPr="00000739" w14:paraId="2997E3C3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D0F6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7E1" w14:textId="0995D74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1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59E" w14:textId="25F1923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3.37, 7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EB0" w14:textId="30E819B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9EE" w14:textId="2EF892B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10D" w14:textId="23F60630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4, 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7A7" w14:textId="38B34E8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2AC" w14:textId="703181BC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A261" w14:textId="3229E72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5, 0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189" w14:textId="6B784C6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6A1" w14:textId="3D69819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1BB" w14:textId="75755D8B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1, 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459" w14:textId="6EB70EB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</w:tr>
      <w:tr w:rsidR="0036059E" w:rsidRPr="00000739" w14:paraId="3BAAE99F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89FB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295D" w14:textId="56F536D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6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40D" w14:textId="3408F66F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37, 12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CCF" w14:textId="0303286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53B" w14:textId="7C854CD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3EB7" w14:textId="41CE3F2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7, 0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ADC" w14:textId="519166B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E60" w14:textId="2AD1EC72" w:rsidR="0036059E" w:rsidRPr="008D3E51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8D3E51">
              <w:rPr>
                <w:sz w:val="20"/>
                <w:szCs w:val="20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C20B" w14:textId="58AE3AE3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0.01, 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108B" w14:textId="29AAC81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161" w14:textId="71A872B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882" w14:textId="3B4609F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9, 0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E01" w14:textId="2A81144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36059E" w:rsidRPr="00000739" w14:paraId="17B96D6C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4783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no-disaccharides / 10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2C2" w14:textId="56CA595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1F8" w14:textId="7A6BDFBD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A9A" w14:textId="12C9C6E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1D0" w14:textId="0495DEF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76B" w14:textId="1B267EB0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26E" w14:textId="1CD1D5C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816C" w14:textId="0A0AF2E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CD33" w14:textId="7A91FED3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382" w14:textId="3057CC5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E517" w14:textId="37CA04B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EBB" w14:textId="5C239D2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AA6" w14:textId="1A9F79C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6059E" w:rsidRPr="00000739" w14:paraId="1D9ACCC6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76EA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F12" w14:textId="0E49F4D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3C5" w14:textId="70F26E6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7.20, 0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92E" w14:textId="69CD333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0AB" w14:textId="5640EEB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A7B" w14:textId="1A196800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0.00, 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F323" w14:textId="1A5D5D5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254" w14:textId="7234F1D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EB2" w14:textId="7735179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5, 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25CB" w14:textId="7D09311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C280" w14:textId="7341916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59A" w14:textId="5C1145C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8, 0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B43" w14:textId="403893C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</w:tr>
      <w:tr w:rsidR="0036059E" w:rsidRPr="00000739" w14:paraId="27E6FE8E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E7CD4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B3FE" w14:textId="5E9D02C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2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573" w14:textId="4E973BB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2.95, 7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87C" w14:textId="3865AA3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4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2B0" w14:textId="2ADB657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B60" w14:textId="1E714EB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3, 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4260" w14:textId="345C326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A6C" w14:textId="6AAF9E3B" w:rsidR="0036059E" w:rsidRPr="00D7586B" w:rsidRDefault="0036059E" w:rsidP="0036059E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DA4A" w14:textId="0FD0648F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6, 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68C" w14:textId="7694CD2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E48" w14:textId="3D0CF8B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D8E" w14:textId="1728B9FD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6, 0.1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B8E" w14:textId="4F6CCC9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</w:tr>
      <w:tr w:rsidR="0036059E" w:rsidRPr="00000739" w14:paraId="12E5F54C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4A80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430" w14:textId="2CF3558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3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90A9" w14:textId="4CB6C9AB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2.26, 9.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A75" w14:textId="0ACF3A3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D41" w14:textId="0E8F625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DF1A" w14:textId="238DB589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5, 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624" w14:textId="5E49586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3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9EB" w14:textId="377C341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9A37" w14:textId="67884C0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3, 0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4C2" w14:textId="34AF291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C27" w14:textId="46590DB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0A9" w14:textId="7B2009E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, 0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A433" w14:textId="5B49A9F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464</w:t>
            </w:r>
          </w:p>
        </w:tc>
      </w:tr>
      <w:tr w:rsidR="0036059E" w:rsidRPr="00000739" w14:paraId="71236725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2400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olysaccharides / 10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119" w14:textId="4A3A83D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8C2" w14:textId="17735484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445" w14:textId="7616E19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667" w14:textId="3D84FF9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75E" w14:textId="2ED6E1A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04FE" w14:textId="458A419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67ED" w14:textId="18EB02E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F45" w14:textId="4DE9D3D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0A51" w14:textId="74B3E76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4BA" w14:textId="349648E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4C9" w14:textId="0478959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E8A" w14:textId="78E4597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6059E" w:rsidRPr="00000739" w14:paraId="5AD1FA2B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EFAC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5CB" w14:textId="43C0478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D68" w14:textId="53B9CD2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6.18, 4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59E" w14:textId="06EA605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7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E6D9" w14:textId="682F3F9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49C" w14:textId="7C21A84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3, 0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672" w14:textId="1F106AB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455" w14:textId="15E23DC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074" w14:textId="128498D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4, 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83C" w14:textId="11F04C8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453" w14:textId="6FE0AA2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56B" w14:textId="6479633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18, 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55D" w14:textId="657096D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36059E" w:rsidRPr="00000739" w14:paraId="1E14BA32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275A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7878" w14:textId="35833FC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617" w14:textId="104002C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6.31, 5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59AC" w14:textId="667520E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2BD" w14:textId="6D711AF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2E7" w14:textId="17CA1CED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4, 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DD28" w14:textId="4DB2ADE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BF0" w14:textId="629A259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8F4" w14:textId="0E9E028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03, 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60B" w14:textId="0D4F034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70D" w14:textId="4CB218E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55C" w14:textId="54B6928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7A1" w14:textId="703A93E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</w:tr>
      <w:tr w:rsidR="0036059E" w:rsidRPr="00000739" w14:paraId="6169FC7E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7C990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209" w14:textId="7DBD836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3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A00" w14:textId="4B47180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6.15, 13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DD2" w14:textId="3979C5CB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79BD" w14:textId="7120F9F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971" w14:textId="6FDE8586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08, 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F78" w14:textId="6A5156F7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4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2C9" w14:textId="05C9753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899" w14:textId="54822BC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0.01, 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5550" w14:textId="7F37473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C96" w14:textId="7EECF5B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DE1E" w14:textId="2038B52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2, 0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6C2" w14:textId="15C1F85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</w:tr>
      <w:tr w:rsidR="0036059E" w:rsidRPr="00000739" w14:paraId="7349AF37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5A92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etary fibres / 10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2FC" w14:textId="065ACA8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67A" w14:textId="3E7E135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D1F" w14:textId="1F6C3E35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890B" w14:textId="0B1221C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056" w14:textId="049BBAF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7F3" w14:textId="3AA0A3F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4C5" w14:textId="6A7D2C7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E31" w14:textId="1E70F49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BD4" w14:textId="710B0C1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1F0" w14:textId="70EC495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D993" w14:textId="33C762B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9786" w14:textId="5D77231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6059E" w:rsidRPr="00000739" w14:paraId="320731DB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D261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&lt; 1 hour before PV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C7C1" w14:textId="678DB104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8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BFA" w14:textId="1103CCE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35.48, 18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686" w14:textId="7313F86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F11" w14:textId="14069A9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797" w14:textId="360A1855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13, 0.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296" w14:textId="277CA52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918" w14:textId="3EED7E8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4D3" w14:textId="67858DD0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8, 0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AF5" w14:textId="314209C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67D" w14:textId="07202D7D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6B3" w14:textId="72AD1DDE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4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, 1</w:t>
            </w:r>
            <w:r w:rsidR="00DE3485">
              <w:rPr>
                <w:color w:val="000000"/>
                <w:sz w:val="20"/>
                <w:szCs w:val="20"/>
              </w:rPr>
              <w:t>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8132" w14:textId="0E215D6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</w:tr>
      <w:tr w:rsidR="0036059E" w:rsidRPr="00000739" w14:paraId="6105AD70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7E77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1-2 hours before PV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840" w14:textId="7C85957A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13.4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41B" w14:textId="5DF823BA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14.68, 41.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605" w14:textId="309434D6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3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C8DC" w14:textId="5A03691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0.1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EDC" w14:textId="082EE819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26, 0.07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22F" w14:textId="2B3A992C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2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AC3" w14:textId="55727243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B78" w14:textId="099E5B07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20, 0.3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002" w14:textId="2ED57C51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FA0" w14:textId="36A61A1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38E" w14:textId="4D43D6E1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1.36, 0.1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DAE" w14:textId="483484A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36059E" w:rsidRPr="00000739" w14:paraId="6D9B6B7F" w14:textId="77777777" w:rsidTr="00F95A50">
        <w:trPr>
          <w:trHeight w:val="266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B887E" w14:textId="77777777" w:rsidR="0036059E" w:rsidRPr="00000739" w:rsidRDefault="0036059E" w:rsidP="00360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00739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2-3 hours before PV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0557" w14:textId="001758C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-13.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C3F4" w14:textId="1D4A03D3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55.03, 28.1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5051" w14:textId="1E283489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5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03BF" w14:textId="2DE5AABE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ABCC" w14:textId="08AD9FE8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(-0.19, 0.3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A33A" w14:textId="661C4760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257550">
              <w:rPr>
                <w:sz w:val="20"/>
                <w:szCs w:val="20"/>
              </w:rPr>
              <w:t>0.6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B40C" w14:textId="0BFDA8BF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A113E" w14:textId="410B6EEC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0.37, 0.3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4C0C" w14:textId="5A3BA5D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17A5" w14:textId="6F91BF42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B9A7" w14:textId="765FCFDF" w:rsidR="0036059E" w:rsidRPr="00257550" w:rsidRDefault="0036059E" w:rsidP="0036059E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(-1.29, 0.7</w:t>
            </w:r>
            <w:r w:rsidR="00DE34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3C05" w14:textId="75324B38" w:rsidR="0036059E" w:rsidRPr="00257550" w:rsidRDefault="0036059E" w:rsidP="0036059E">
            <w:pPr>
              <w:spacing w:before="0" w:after="0"/>
              <w:jc w:val="right"/>
              <w:rPr>
                <w:rFonts w:eastAsia="Times New Roman" w:cs="Times New Roman"/>
                <w:color w:val="C00000"/>
                <w:sz w:val="20"/>
                <w:szCs w:val="20"/>
                <w:lang w:val="en-GB" w:eastAsia="nl-NL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</w:tr>
    </w:tbl>
    <w:p w14:paraId="2B82152F" w14:textId="1F64E56D" w:rsidR="007B2E1E" w:rsidRDefault="002F572D">
      <w:r w:rsidRPr="00000739">
        <w:rPr>
          <w:sz w:val="20"/>
          <w:szCs w:val="18"/>
          <w:lang w:val="en-GB"/>
        </w:rPr>
        <w:t xml:space="preserve"> </w:t>
      </w:r>
      <w:r w:rsidRPr="00000739">
        <w:rPr>
          <w:bCs/>
          <w:sz w:val="20"/>
          <w:szCs w:val="18"/>
          <w:lang w:val="en-GB"/>
        </w:rPr>
        <w:t>*</w:t>
      </w:r>
      <w:r w:rsidRPr="00000739">
        <w:rPr>
          <w:sz w:val="20"/>
          <w:szCs w:val="18"/>
          <w:lang w:val="en-GB"/>
        </w:rPr>
        <w:t xml:space="preserve"> </w:t>
      </w:r>
      <w:r>
        <w:rPr>
          <w:sz w:val="20"/>
          <w:szCs w:val="18"/>
          <w:lang w:val="en-GB"/>
        </w:rPr>
        <w:t>Adjusted</w:t>
      </w:r>
      <w:r w:rsidRPr="00000739">
        <w:rPr>
          <w:sz w:val="20"/>
          <w:szCs w:val="18"/>
          <w:lang w:val="en-GB"/>
        </w:rPr>
        <w:t xml:space="preserve"> models</w:t>
      </w:r>
      <w:r>
        <w:rPr>
          <w:sz w:val="20"/>
          <w:szCs w:val="18"/>
          <w:lang w:val="en-GB"/>
        </w:rPr>
        <w:t xml:space="preserve">: </w:t>
      </w:r>
      <w:r w:rsidRPr="00000739">
        <w:rPr>
          <w:sz w:val="20"/>
          <w:szCs w:val="18"/>
          <w:lang w:val="en-GB"/>
        </w:rPr>
        <w:t>adjusted for age</w:t>
      </w:r>
      <w:r>
        <w:rPr>
          <w:sz w:val="20"/>
          <w:szCs w:val="18"/>
          <w:lang w:val="en-GB"/>
        </w:rPr>
        <w:t>,</w:t>
      </w:r>
      <w:r w:rsidRPr="00000739">
        <w:rPr>
          <w:sz w:val="20"/>
          <w:szCs w:val="18"/>
          <w:lang w:val="en-GB"/>
        </w:rPr>
        <w:t xml:space="preserve"> BMI, start time PVT, and energy and caffeine intake of the relevant time interval.</w:t>
      </w:r>
    </w:p>
    <w:sectPr w:rsidR="007B2E1E" w:rsidSect="00097A39">
      <w:pgSz w:w="15842" w:h="12242" w:orient="landscape" w:code="1"/>
      <w:pgMar w:top="1281" w:right="1140" w:bottom="1179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2D"/>
    <w:rsid w:val="000772F8"/>
    <w:rsid w:val="00092D24"/>
    <w:rsid w:val="00097A39"/>
    <w:rsid w:val="001128D2"/>
    <w:rsid w:val="002562F8"/>
    <w:rsid w:val="00257550"/>
    <w:rsid w:val="0026042C"/>
    <w:rsid w:val="002F572D"/>
    <w:rsid w:val="0036059E"/>
    <w:rsid w:val="0046203A"/>
    <w:rsid w:val="0046348E"/>
    <w:rsid w:val="00464E5C"/>
    <w:rsid w:val="004B09C8"/>
    <w:rsid w:val="004F764B"/>
    <w:rsid w:val="006C19AE"/>
    <w:rsid w:val="006E7997"/>
    <w:rsid w:val="007469F5"/>
    <w:rsid w:val="00756D40"/>
    <w:rsid w:val="00780356"/>
    <w:rsid w:val="007B2E1E"/>
    <w:rsid w:val="0082416A"/>
    <w:rsid w:val="008A4688"/>
    <w:rsid w:val="008D3E51"/>
    <w:rsid w:val="009172BC"/>
    <w:rsid w:val="009572C6"/>
    <w:rsid w:val="009A1B22"/>
    <w:rsid w:val="00B04D76"/>
    <w:rsid w:val="00BF0CA3"/>
    <w:rsid w:val="00C317CB"/>
    <w:rsid w:val="00C92E3F"/>
    <w:rsid w:val="00CD5416"/>
    <w:rsid w:val="00D5482A"/>
    <w:rsid w:val="00D7586B"/>
    <w:rsid w:val="00D808F1"/>
    <w:rsid w:val="00DD1C30"/>
    <w:rsid w:val="00DE3485"/>
    <w:rsid w:val="00E9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65E19"/>
  <w15:chartTrackingRefBased/>
  <w15:docId w15:val="{C7B6ED5E-8AE3-4145-8CEA-B0F8D439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572D"/>
    <w:pPr>
      <w:spacing w:before="120" w:after="240" w:line="240" w:lineRule="auto"/>
    </w:pPr>
    <w:rPr>
      <w:rFonts w:ascii="Times New Roman" w:eastAsia="SimSun" w:hAnsi="Times New Roman"/>
      <w:kern w:val="0"/>
      <w:sz w:val="24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Geenafstand"/>
    <w:uiPriority w:val="35"/>
    <w:unhideWhenUsed/>
    <w:qFormat/>
    <w:rsid w:val="002F572D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qFormat/>
    <w:rsid w:val="002F572D"/>
    <w:pPr>
      <w:spacing w:after="0" w:line="240" w:lineRule="auto"/>
    </w:pPr>
    <w:rPr>
      <w:rFonts w:ascii="Times New Roman" w:eastAsia="SimSun" w:hAnsi="Times New Roman"/>
      <w:kern w:val="0"/>
      <w:sz w:val="24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92E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92E3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92E3F"/>
    <w:rPr>
      <w:rFonts w:ascii="Times New Roman" w:eastAsia="SimSun" w:hAnsi="Times New Roman"/>
      <w:kern w:val="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2E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2E3F"/>
    <w:rPr>
      <w:rFonts w:ascii="Times New Roman" w:eastAsia="SimSun" w:hAnsi="Times New Roman"/>
      <w:b/>
      <w:bCs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ëlle de Rijk</dc:creator>
  <cp:keywords/>
  <dc:description/>
  <cp:lastModifiedBy>Mariëlle de Rijk</cp:lastModifiedBy>
  <cp:revision>17</cp:revision>
  <dcterms:created xsi:type="dcterms:W3CDTF">2023-10-10T20:32:00Z</dcterms:created>
  <dcterms:modified xsi:type="dcterms:W3CDTF">2023-10-11T15:04:00Z</dcterms:modified>
</cp:coreProperties>
</file>